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Arial" w:ascii="Arial" w:hAnsi="Arial"/>
          <w:b/>
          <w:sz w:val="22"/>
          <w:szCs w:val="22"/>
        </w:rPr>
        <w:t>Table S3</w:t>
      </w:r>
      <w:r>
        <w:rPr/>
        <w:t>.  List of PCR primers</w:t>
      </w:r>
    </w:p>
    <w:tbl>
      <w:tblPr>
        <w:tblW w:w="981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710"/>
        <w:gridCol w:w="5310"/>
        <w:gridCol w:w="900"/>
      </w:tblGrid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>Ge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>Primer name</w:t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  <w:t>Sequence (5'-3'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ind w:right="-108" w:hanging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m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°C)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-Primer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4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CGGCAGCACATATATAAAA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-Primer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TCACGAATTTGCGTGTCA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ature miRNA detection 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iversal Forward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al 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AGGGTCCGAG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miR-124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4-3(RT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ATCCAGTGCAGGGTCCGAGGTATTCGCACTGGATACGACGGCAT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4-3 (R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AAGGCACGCGGT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miR-9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22(RT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ATCCAGTGCAGGGTCCGAGGTATTCGCACTGGATACGACGACGT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22(R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 GCAGCAGAGAATAGG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miR-9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-3(RT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ATCCAGTGCAGGGTCCGAGGTATTCGCACTGGATACGACTCATA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-3(R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 GGT CTT TGG TTA TCT AG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miR-12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24 (RT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ATCCAGTGCAGGGTCCGAGGTATTCGCACTGGATACGAC CCACC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24(R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GGACTCGGGAGG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miR-1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52 (RT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ATCCAGTGCAGGGTCCGAGGTATTCGCACTGGATACGACCCAAG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52(R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 TCA GTG CAT GAC AGA 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miR-663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63b(RT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ATCCAGTGCAGGGTCCGAGGTATTCGCACTGGATACGACCCTCA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63b(R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GTGGCCCGGCCGTG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miR-12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37(RT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ATCCAGTGCAGGGTCCGAGGTATTCGCACTGGATACGACCTGGG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37 (R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CCTTCTGCTCCGT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miR-12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47(RT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ATCCAGTGCAGGGTCCGAGGTATTCGCACTGGATACGACTCCGGG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47 (R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CCCGTCCCGTTCG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miR-9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41(RT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ATCCAGTGCAGGGTCCGAGGTATTCGCACTGGATACGACGCACA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41 (R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ACCCGGCTGTGTGC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ary miRNA detection primers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2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224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CGTCACAAACTCTGTA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224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AGAAGCGAGCTGAA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9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9-3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ATAAGGTCAGAGATAGG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9-3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CAGTGAGAATGGGAT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93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93a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CGAACTCCGAGGA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93a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ACTTTGTAGGCCAGT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3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375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CCAGGACCAGGAGATC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375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GAACAAAACGCTCAGG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5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564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CAGCAGGCAACATG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564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CACAGACAGTTGAATA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663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663b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ACCTCAGGCATG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663b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AGGCAGGTCTTGG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6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663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TCTCGAGGGTGCTTA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663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TTCCACCGCAGCCTTC    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8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826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ACTGGGCTTCTGTG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826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AATTGCGTTCGAAG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-miR-142-F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AGGTAGAGGAGGCAA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42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TGACTCCTGCTCCAA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40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GATGGATGTTCCTTT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-miR-140-R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AGGACACAGAGAGAGA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219-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219-2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GATGTCCAGCCACAA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219-2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AGGAGCGAAGGGGA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3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-miR-338-F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AGTGGCGAAGGACA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338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CTCTTCAACAAAATCA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24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247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GCTCAGCACCCATTTA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5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247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CGTTGCTCTCTACC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12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-miR-1237-F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TTCGCAGTCAAGATC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-miR-1237-R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GAGCAGAAGGAGTTAC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6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602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AACTCAACGCACGAG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602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ACAGGAGACGCACT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9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939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TTTTCTGGGTATGTG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939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GGAAGCACTCACCTT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220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pri-miR-220b-F 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GTCGTAGAGTGCCTCGTT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-miR-220b-R 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TCATGAACACCTTCA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24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-miR-24-1-F 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GCCTACTGAGCTGA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24-1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GGGCACTTACAGAC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27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-miR-27b-F 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CAAAAGAAGCCACC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27b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AGCGGAAACCAATC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941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-miR-941-1-F 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ACTGAGTCCCCAGCT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941-1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GTCGGTGCCATC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941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-miR-941-3-F 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TTCGCAGTCAAGATC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-miR-941-3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GAGCAGAAGGAGTTAC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sulfite sequencing primers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R-941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941-3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TAGGGAGTAGGGTAGGGTGT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941-3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AAAACAAACAAAAAAAATC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R-12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1237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TTAGAATGTAATTGGAATATTTTTT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1237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ACAAAAAAACTACCCTAAC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R-12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1247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GGTTTTGTAGTTGGTTTTTT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1247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AACTACAATATCCCCCAAA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R-9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9-3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TGTTTATTTTTTTTGGTTTT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9-3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GTAGGAGGTATTAGGTTTTTT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OLE_LINK4"/>
            <w:bookmarkStart w:id="1" w:name="OLE_LINK3"/>
            <w:r>
              <w:rPr>
                <w:rFonts w:cs="Arial" w:ascii="Arial" w:hAnsi="Arial"/>
                <w:sz w:val="20"/>
                <w:szCs w:val="20"/>
              </w:rPr>
              <w:t>miR-24-1</w:t>
            </w:r>
            <w:bookmarkEnd w:id="0"/>
            <w:bookmarkEnd w:id="1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24-1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GTATTTGTAGTTTAGGTTT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24-1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AACAAAATTTTCCAAATCTA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R-193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193a 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AATTTTTGGAGGGTTGGGTTT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-193a 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AAACTTTATAAACCAATTAATC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st gene detection primers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587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58779-F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GTTCGAGAGGAAGAT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58779-R  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CCTCCACCATAAGAG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KA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32200"/>
                <w:sz w:val="20"/>
                <w:szCs w:val="20"/>
              </w:rPr>
              <w:t xml:space="preserve">RPS6KA4F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color w:val="332200"/>
                <w:sz w:val="20"/>
                <w:szCs w:val="20"/>
              </w:rPr>
              <w:t>CACAAGCTCGGCATCATTT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332200"/>
                <w:sz w:val="20"/>
                <w:szCs w:val="20"/>
              </w:rPr>
              <w:t>RPS6KA4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AAGGTCCGCTCTTTCTCC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5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CACAAAAAGGAACAT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5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CAGCACGAAGTAGGT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orf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orf3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GGAGCAGATGGATAG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orf3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CCAGGGTCAGTTCGA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30B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30BL-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ACCCTCCTCCACTT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30BL-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CACCACTGACAAATT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Pmid">
    <w:name w:val="pmid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新細明體;PMingLiU" w:cs="Times New Roman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nsolas" w:hAnsi="Consolas" w:eastAsia="新細明體;PMingLiU" w:cs="Times New Roman"/>
      <w:sz w:val="21"/>
      <w:szCs w:val="21"/>
      <w:lang w:eastAsia="zh-T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20:56:00Z</dcterms:created>
  <dc:creator> </dc:creator>
  <dc:description/>
  <cp:keywords/>
  <dc:language>en-US</dc:language>
  <cp:lastModifiedBy> </cp:lastModifiedBy>
  <cp:lastPrinted>2011-05-10T12:55:00Z</cp:lastPrinted>
  <dcterms:modified xsi:type="dcterms:W3CDTF">2011-05-10T20:56:00Z</dcterms:modified>
  <cp:revision>2</cp:revision>
  <dc:subject/>
  <dc:title>Identification and functional analysis of epigenetically silenced microRNAs in colorectal cancer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